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EF971E" w14:textId="149EB954" w:rsidR="007D1A69" w:rsidRDefault="007D1A69" w:rsidP="00262DB5">
      <w:pPr>
        <w:widowControl w:val="0"/>
        <w:rPr>
          <w:rFonts w:ascii="Arial" w:hAnsi="Arial" w:cs="Arial"/>
          <w:b/>
          <w:sz w:val="28"/>
        </w:rPr>
      </w:pPr>
    </w:p>
    <w:tbl>
      <w:tblPr>
        <w:tblW w:w="9095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07"/>
        <w:gridCol w:w="267"/>
        <w:gridCol w:w="1183"/>
        <w:gridCol w:w="1184"/>
        <w:gridCol w:w="196"/>
        <w:gridCol w:w="38"/>
        <w:gridCol w:w="1183"/>
        <w:gridCol w:w="1148"/>
        <w:gridCol w:w="35"/>
        <w:gridCol w:w="187"/>
        <w:gridCol w:w="35"/>
        <w:gridCol w:w="1183"/>
        <w:gridCol w:w="1149"/>
      </w:tblGrid>
      <w:tr w:rsidR="00AA6D74" w:rsidRPr="00B2679D" w14:paraId="2AA00584" w14:textId="77777777" w:rsidTr="00262DB5">
        <w:trPr>
          <w:trHeight w:val="374"/>
          <w:jc w:val="center"/>
        </w:trPr>
        <w:tc>
          <w:tcPr>
            <w:tcW w:w="9095" w:type="dxa"/>
            <w:gridSpan w:val="13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D85371B" w14:textId="77777777" w:rsidR="00AA6D74" w:rsidRPr="00B2679D" w:rsidRDefault="00AA6D74" w:rsidP="00262DB5">
            <w:pPr>
              <w:widowControl w:val="0"/>
              <w:spacing w:after="0" w:line="240" w:lineRule="auto"/>
              <w:rPr>
                <w:b/>
                <w:bCs/>
              </w:rPr>
            </w:pPr>
            <w:r>
              <w:rPr>
                <w:b/>
              </w:rPr>
              <w:t xml:space="preserve">Supplemental Table 1. </w:t>
            </w:r>
            <w:r w:rsidRPr="00B2679D">
              <w:rPr>
                <w:b/>
              </w:rPr>
              <w:t>Tumor and patient characteristics by estrogen receptor status across three studies</w:t>
            </w:r>
          </w:p>
        </w:tc>
      </w:tr>
      <w:tr w:rsidR="00AA6D74" w:rsidRPr="00B2679D" w14:paraId="61B8D82B" w14:textId="77777777" w:rsidTr="00262DB5">
        <w:trPr>
          <w:trHeight w:val="374"/>
          <w:jc w:val="center"/>
        </w:trPr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AE3F3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00526C" w14:textId="77777777" w:rsidR="00AA6D74" w:rsidRPr="00B2679D" w:rsidRDefault="00AA6D74" w:rsidP="00262DB5">
            <w:pPr>
              <w:widowControl w:val="0"/>
              <w:spacing w:after="0" w:line="240" w:lineRule="auto"/>
            </w:pPr>
            <w:r w:rsidRPr="00B2679D">
              <w:softHyphen/>
            </w:r>
          </w:p>
        </w:tc>
        <w:tc>
          <w:tcPr>
            <w:tcW w:w="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3F3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66DF4A" w14:textId="77777777" w:rsidR="00AA6D74" w:rsidRPr="00B2679D" w:rsidRDefault="00AA6D74" w:rsidP="00262DB5">
            <w:pPr>
              <w:widowControl w:val="0"/>
              <w:spacing w:after="0" w:line="240" w:lineRule="auto"/>
            </w:pPr>
          </w:p>
        </w:tc>
        <w:tc>
          <w:tcPr>
            <w:tcW w:w="23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AE3F3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90DC7E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  <w:rPr>
                <w:b/>
              </w:rPr>
            </w:pPr>
            <w:r w:rsidRPr="00B2679D">
              <w:rPr>
                <w:b/>
                <w:bCs/>
              </w:rPr>
              <w:t>CBCS</w:t>
            </w:r>
          </w:p>
        </w:tc>
        <w:tc>
          <w:tcPr>
            <w:tcW w:w="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3F3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67B9F7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236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AE3F3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564406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  <w:rPr>
                <w:b/>
              </w:rPr>
            </w:pPr>
            <w:r w:rsidRPr="00B2679D">
              <w:rPr>
                <w:b/>
                <w:bCs/>
              </w:rPr>
              <w:t>TCGA</w:t>
            </w:r>
          </w:p>
        </w:tc>
        <w:tc>
          <w:tcPr>
            <w:tcW w:w="2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AE3F3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7C676F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236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AE3F3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98CB37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  <w:rPr>
                <w:b/>
              </w:rPr>
            </w:pPr>
            <w:r w:rsidRPr="00B2679D">
              <w:rPr>
                <w:b/>
                <w:bCs/>
              </w:rPr>
              <w:t>METABRIC</w:t>
            </w:r>
          </w:p>
        </w:tc>
      </w:tr>
      <w:tr w:rsidR="00AA6D74" w:rsidRPr="00B2679D" w14:paraId="653BB4FC" w14:textId="77777777" w:rsidTr="00262DB5">
        <w:trPr>
          <w:trHeight w:val="403"/>
          <w:jc w:val="center"/>
        </w:trPr>
        <w:tc>
          <w:tcPr>
            <w:tcW w:w="1307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49C5A3" w14:textId="77777777" w:rsidR="00AA6D74" w:rsidRPr="00B2679D" w:rsidRDefault="00AA6D74" w:rsidP="00262DB5">
            <w:pPr>
              <w:widowControl w:val="0"/>
              <w:spacing w:after="0" w:line="240" w:lineRule="auto"/>
            </w:pPr>
          </w:p>
        </w:tc>
        <w:tc>
          <w:tcPr>
            <w:tcW w:w="267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2FB3CA" w14:textId="77777777" w:rsidR="00AA6D74" w:rsidRPr="00B2679D" w:rsidRDefault="00AA6D74" w:rsidP="00262DB5">
            <w:pPr>
              <w:widowControl w:val="0"/>
              <w:spacing w:after="0" w:line="240" w:lineRule="auto"/>
            </w:pP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11215A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  <w:rPr>
                <w:b/>
              </w:rPr>
            </w:pPr>
            <w:r w:rsidRPr="00B2679D">
              <w:rPr>
                <w:b/>
                <w:bCs/>
              </w:rPr>
              <w:t>ER-Negative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3952C9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  <w:rPr>
                <w:b/>
                <w:bCs/>
              </w:rPr>
            </w:pPr>
            <w:r w:rsidRPr="00B2679D">
              <w:rPr>
                <w:b/>
                <w:bCs/>
              </w:rPr>
              <w:t>ER-Positive</w:t>
            </w:r>
          </w:p>
        </w:tc>
        <w:tc>
          <w:tcPr>
            <w:tcW w:w="234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29C1BB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FA2588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  <w:rPr>
                <w:b/>
              </w:rPr>
            </w:pPr>
            <w:r w:rsidRPr="00B2679D">
              <w:rPr>
                <w:b/>
                <w:bCs/>
              </w:rPr>
              <w:t>ER-Negative</w:t>
            </w:r>
          </w:p>
        </w:tc>
        <w:tc>
          <w:tcPr>
            <w:tcW w:w="1183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7EC353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  <w:rPr>
                <w:b/>
                <w:bCs/>
              </w:rPr>
            </w:pPr>
            <w:r w:rsidRPr="00B2679D">
              <w:rPr>
                <w:b/>
                <w:bCs/>
              </w:rPr>
              <w:t>ER-Positive</w:t>
            </w:r>
          </w:p>
        </w:tc>
        <w:tc>
          <w:tcPr>
            <w:tcW w:w="222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C1816CD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2F9389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  <w:rPr>
                <w:b/>
              </w:rPr>
            </w:pPr>
            <w:r w:rsidRPr="00B2679D">
              <w:rPr>
                <w:b/>
                <w:bCs/>
              </w:rPr>
              <w:t>ER-Negative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3BB92C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  <w:rPr>
                <w:b/>
                <w:bCs/>
              </w:rPr>
            </w:pPr>
            <w:r w:rsidRPr="00B2679D">
              <w:rPr>
                <w:b/>
                <w:bCs/>
              </w:rPr>
              <w:t>ER-Positive</w:t>
            </w:r>
          </w:p>
        </w:tc>
      </w:tr>
      <w:tr w:rsidR="00AA6D74" w:rsidRPr="00B2679D" w14:paraId="745B91AE" w14:textId="77777777" w:rsidTr="00262DB5">
        <w:trPr>
          <w:trHeight w:val="317"/>
          <w:jc w:val="center"/>
        </w:trPr>
        <w:tc>
          <w:tcPr>
            <w:tcW w:w="1307" w:type="dxa"/>
            <w:shd w:val="clear" w:color="auto" w:fill="E7E6E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9B05E2" w14:textId="77777777" w:rsidR="00AA6D74" w:rsidRPr="00B2679D" w:rsidRDefault="00AA6D74" w:rsidP="00262DB5">
            <w:pPr>
              <w:widowControl w:val="0"/>
              <w:spacing w:after="0" w:line="240" w:lineRule="auto"/>
              <w:rPr>
                <w:b/>
              </w:rPr>
            </w:pPr>
            <w:r w:rsidRPr="00B2679D">
              <w:rPr>
                <w:b/>
                <w:bCs/>
              </w:rPr>
              <w:t>Total</w:t>
            </w:r>
          </w:p>
        </w:tc>
        <w:tc>
          <w:tcPr>
            <w:tcW w:w="267" w:type="dxa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3D7CE0" w14:textId="77777777" w:rsidR="00AA6D74" w:rsidRPr="00B2679D" w:rsidRDefault="00AA6D74" w:rsidP="00262DB5">
            <w:pPr>
              <w:widowControl w:val="0"/>
              <w:spacing w:after="0" w:line="240" w:lineRule="auto"/>
            </w:pPr>
          </w:p>
        </w:tc>
        <w:tc>
          <w:tcPr>
            <w:tcW w:w="1183" w:type="dxa"/>
            <w:shd w:val="clear" w:color="auto" w:fill="E7E6E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EC8C0B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714</w:t>
            </w:r>
          </w:p>
        </w:tc>
        <w:tc>
          <w:tcPr>
            <w:tcW w:w="1184" w:type="dxa"/>
            <w:shd w:val="clear" w:color="auto" w:fill="E7E6E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C566B3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1228</w:t>
            </w:r>
          </w:p>
        </w:tc>
        <w:tc>
          <w:tcPr>
            <w:tcW w:w="234" w:type="dxa"/>
            <w:gridSpan w:val="2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01BFA9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1183" w:type="dxa"/>
            <w:shd w:val="clear" w:color="auto" w:fill="E7E6E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22A00B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239</w:t>
            </w:r>
          </w:p>
        </w:tc>
        <w:tc>
          <w:tcPr>
            <w:tcW w:w="1183" w:type="dxa"/>
            <w:gridSpan w:val="2"/>
            <w:shd w:val="clear" w:color="auto" w:fill="E7E6E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62A42F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807</w:t>
            </w:r>
          </w:p>
        </w:tc>
        <w:tc>
          <w:tcPr>
            <w:tcW w:w="222" w:type="dxa"/>
            <w:gridSpan w:val="2"/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415EE9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1183" w:type="dxa"/>
            <w:shd w:val="clear" w:color="auto" w:fill="E7E6E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E3078E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445</w:t>
            </w:r>
          </w:p>
        </w:tc>
        <w:tc>
          <w:tcPr>
            <w:tcW w:w="1144" w:type="dxa"/>
            <w:shd w:val="clear" w:color="auto" w:fill="E7E6E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A5B69D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1459</w:t>
            </w:r>
          </w:p>
        </w:tc>
      </w:tr>
      <w:tr w:rsidR="00AA6D74" w:rsidRPr="00B2679D" w14:paraId="0C7C3FE9" w14:textId="77777777" w:rsidTr="00262DB5">
        <w:trPr>
          <w:trHeight w:val="317"/>
          <w:jc w:val="center"/>
        </w:trPr>
        <w:tc>
          <w:tcPr>
            <w:tcW w:w="130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F0A895" w14:textId="77777777" w:rsidR="00AA6D74" w:rsidRPr="00B2679D" w:rsidRDefault="00AA6D74" w:rsidP="00262DB5">
            <w:pPr>
              <w:widowControl w:val="0"/>
              <w:spacing w:after="0" w:line="240" w:lineRule="auto"/>
            </w:pPr>
          </w:p>
        </w:tc>
        <w:tc>
          <w:tcPr>
            <w:tcW w:w="26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805D61" w14:textId="77777777" w:rsidR="00AA6D74" w:rsidRPr="00B2679D" w:rsidRDefault="00AA6D74" w:rsidP="00262DB5">
            <w:pPr>
              <w:widowControl w:val="0"/>
              <w:spacing w:after="0" w:line="240" w:lineRule="auto"/>
            </w:pPr>
          </w:p>
        </w:tc>
        <w:tc>
          <w:tcPr>
            <w:tcW w:w="118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8B38D0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n (%)</w:t>
            </w:r>
          </w:p>
        </w:tc>
        <w:tc>
          <w:tcPr>
            <w:tcW w:w="118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0F76F4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n (%)</w:t>
            </w:r>
          </w:p>
        </w:tc>
        <w:tc>
          <w:tcPr>
            <w:tcW w:w="23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533DFD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118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7DFA77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n (%)</w:t>
            </w:r>
          </w:p>
        </w:tc>
        <w:tc>
          <w:tcPr>
            <w:tcW w:w="118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FE5BC1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n (%)</w:t>
            </w:r>
          </w:p>
        </w:tc>
        <w:tc>
          <w:tcPr>
            <w:tcW w:w="22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12E19E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118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663BEC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n (%)</w:t>
            </w:r>
          </w:p>
        </w:tc>
        <w:tc>
          <w:tcPr>
            <w:tcW w:w="114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159830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n</w:t>
            </w:r>
            <w:r w:rsidRPr="00B2679D">
              <w:softHyphen/>
              <w:t xml:space="preserve"> (%)</w:t>
            </w:r>
          </w:p>
        </w:tc>
      </w:tr>
      <w:tr w:rsidR="00AA6D74" w:rsidRPr="00B2679D" w14:paraId="00A5D657" w14:textId="77777777" w:rsidTr="00262DB5">
        <w:trPr>
          <w:trHeight w:val="317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AC724A" w14:textId="77777777" w:rsidR="00AA6D74" w:rsidRPr="00B2679D" w:rsidRDefault="00AA6D74" w:rsidP="00262DB5">
            <w:pPr>
              <w:widowControl w:val="0"/>
              <w:spacing w:after="0" w:line="240" w:lineRule="auto"/>
              <w:rPr>
                <w:b/>
              </w:rPr>
            </w:pPr>
            <w:r w:rsidRPr="00B2679D">
              <w:rPr>
                <w:b/>
                <w:bCs/>
              </w:rPr>
              <w:t>Age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A92D8B" w14:textId="77777777" w:rsidR="00AA6D74" w:rsidRPr="00B2679D" w:rsidRDefault="00AA6D74" w:rsidP="00262DB5">
            <w:pPr>
              <w:widowControl w:val="0"/>
              <w:spacing w:after="0" w:line="240" w:lineRule="auto"/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44EADC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F2F10E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169EF2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DC833B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1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A335B2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4F972C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6764F3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98A2AF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</w:tr>
      <w:tr w:rsidR="00AA6D74" w:rsidRPr="00B2679D" w14:paraId="3B2B8266" w14:textId="77777777" w:rsidTr="00262DB5">
        <w:trPr>
          <w:trHeight w:val="317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238" w:type="dxa"/>
              <w:bottom w:w="0" w:type="dxa"/>
              <w:right w:w="9" w:type="dxa"/>
            </w:tcMar>
            <w:vAlign w:val="center"/>
            <w:hideMark/>
          </w:tcPr>
          <w:p w14:paraId="751C7502" w14:textId="77777777" w:rsidR="00AA6D74" w:rsidRPr="00B2679D" w:rsidRDefault="00AA6D74" w:rsidP="00262DB5">
            <w:pPr>
              <w:widowControl w:val="0"/>
              <w:spacing w:after="0" w:line="240" w:lineRule="auto"/>
            </w:pPr>
            <w:r w:rsidRPr="00B2679D">
              <w:t>&lt;50 years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238" w:type="dxa"/>
              <w:bottom w:w="0" w:type="dxa"/>
              <w:right w:w="9" w:type="dxa"/>
            </w:tcMar>
            <w:vAlign w:val="center"/>
            <w:hideMark/>
          </w:tcPr>
          <w:p w14:paraId="5FC1D0C7" w14:textId="77777777" w:rsidR="00AA6D74" w:rsidRPr="00B2679D" w:rsidRDefault="00AA6D74" w:rsidP="00262DB5">
            <w:pPr>
              <w:widowControl w:val="0"/>
              <w:spacing w:after="0" w:line="240" w:lineRule="auto"/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733BD5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435 (60.9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CB368A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597 (48.6)</w:t>
            </w:r>
          </w:p>
        </w:tc>
        <w:tc>
          <w:tcPr>
            <w:tcW w:w="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F83602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3CB774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76 (31.8)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56B6FA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201 (24.9)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B68CDB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68719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170 (38.2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9A63F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241 (16.5)</w:t>
            </w:r>
          </w:p>
        </w:tc>
      </w:tr>
      <w:tr w:rsidR="00AA6D74" w:rsidRPr="00B2679D" w14:paraId="31415594" w14:textId="77777777" w:rsidTr="00262DB5">
        <w:trPr>
          <w:trHeight w:val="317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238" w:type="dxa"/>
              <w:bottom w:w="0" w:type="dxa"/>
              <w:right w:w="9" w:type="dxa"/>
            </w:tcMar>
            <w:vAlign w:val="center"/>
            <w:hideMark/>
          </w:tcPr>
          <w:p w14:paraId="0F364FC9" w14:textId="77777777" w:rsidR="00AA6D74" w:rsidRPr="00B2679D" w:rsidRDefault="00AA6D74" w:rsidP="00262DB5">
            <w:pPr>
              <w:widowControl w:val="0"/>
              <w:spacing w:after="0" w:line="240" w:lineRule="auto"/>
            </w:pPr>
            <w:r w:rsidRPr="00B2679D">
              <w:t>≥50 years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238" w:type="dxa"/>
              <w:bottom w:w="0" w:type="dxa"/>
              <w:right w:w="9" w:type="dxa"/>
            </w:tcMar>
            <w:vAlign w:val="center"/>
            <w:hideMark/>
          </w:tcPr>
          <w:p w14:paraId="319F857F" w14:textId="77777777" w:rsidR="00AA6D74" w:rsidRPr="00B2679D" w:rsidRDefault="00AA6D74" w:rsidP="00262DB5">
            <w:pPr>
              <w:widowControl w:val="0"/>
              <w:spacing w:after="0" w:line="240" w:lineRule="auto"/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D12ACF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279 (39.1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642097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631 (51.4)</w:t>
            </w:r>
          </w:p>
        </w:tc>
        <w:tc>
          <w:tcPr>
            <w:tcW w:w="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430F14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A66462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163 (68.2)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65CF94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605 (75)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D941A6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851E6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275 (61.8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AC12B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1218 (83.5)</w:t>
            </w:r>
          </w:p>
        </w:tc>
      </w:tr>
      <w:tr w:rsidR="00AA6D74" w:rsidRPr="00B2679D" w14:paraId="2EE5C845" w14:textId="77777777" w:rsidTr="00262DB5">
        <w:trPr>
          <w:trHeight w:val="317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238" w:type="dxa"/>
              <w:bottom w:w="0" w:type="dxa"/>
              <w:right w:w="9" w:type="dxa"/>
            </w:tcMar>
            <w:vAlign w:val="center"/>
            <w:hideMark/>
          </w:tcPr>
          <w:p w14:paraId="327CE921" w14:textId="77777777" w:rsidR="00AA6D74" w:rsidRPr="00B2679D" w:rsidRDefault="00AA6D74" w:rsidP="00262DB5">
            <w:pPr>
              <w:widowControl w:val="0"/>
              <w:spacing w:after="0" w:line="240" w:lineRule="auto"/>
            </w:pPr>
            <w:r w:rsidRPr="00B2679D">
              <w:t>Missing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238" w:type="dxa"/>
              <w:bottom w:w="0" w:type="dxa"/>
              <w:right w:w="9" w:type="dxa"/>
            </w:tcMar>
            <w:vAlign w:val="center"/>
            <w:hideMark/>
          </w:tcPr>
          <w:p w14:paraId="7D087312" w14:textId="77777777" w:rsidR="00AA6D74" w:rsidRPr="00B2679D" w:rsidRDefault="00AA6D74" w:rsidP="00262DB5">
            <w:pPr>
              <w:widowControl w:val="0"/>
              <w:spacing w:after="0" w:line="240" w:lineRule="auto"/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3382CF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2E100B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2A75D3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F6F4FF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-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21B034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1 (0.1)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71A55E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E1BEE5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65366C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</w:tr>
      <w:tr w:rsidR="00AA6D74" w:rsidRPr="00B2679D" w14:paraId="2BB2891D" w14:textId="77777777" w:rsidTr="00262DB5">
        <w:trPr>
          <w:trHeight w:val="317"/>
          <w:jc w:val="center"/>
        </w:trPr>
        <w:tc>
          <w:tcPr>
            <w:tcW w:w="1307" w:type="dxa"/>
            <w:tcBorders>
              <w:top w:val="nil"/>
              <w:left w:val="nil"/>
              <w:right w:val="nil"/>
            </w:tcBorders>
            <w:shd w:val="clear" w:color="auto" w:fill="E7E6E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40BC6F" w14:textId="77777777" w:rsidR="00AA6D74" w:rsidRPr="00B2679D" w:rsidRDefault="00AA6D74" w:rsidP="00262DB5">
            <w:pPr>
              <w:widowControl w:val="0"/>
              <w:spacing w:after="0" w:line="240" w:lineRule="auto"/>
              <w:rPr>
                <w:b/>
              </w:rPr>
            </w:pPr>
            <w:r w:rsidRPr="00B2679D">
              <w:rPr>
                <w:b/>
                <w:bCs/>
              </w:rPr>
              <w:t>Race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89BF1A" w14:textId="77777777" w:rsidR="00AA6D74" w:rsidRPr="00B2679D" w:rsidRDefault="00AA6D74" w:rsidP="00262DB5">
            <w:pPr>
              <w:widowControl w:val="0"/>
              <w:spacing w:after="0" w:line="240" w:lineRule="auto"/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74F494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D7AB16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CB0BE3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93D357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1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1F9337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5F59F4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0ACF98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CAB5EF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</w:tr>
      <w:tr w:rsidR="00AA6D74" w:rsidRPr="00B2679D" w14:paraId="08FF851D" w14:textId="77777777" w:rsidTr="00262DB5">
        <w:trPr>
          <w:trHeight w:val="317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9" w:type="dxa"/>
              <w:left w:w="238" w:type="dxa"/>
              <w:bottom w:w="0" w:type="dxa"/>
              <w:right w:w="9" w:type="dxa"/>
            </w:tcMar>
            <w:vAlign w:val="center"/>
            <w:hideMark/>
          </w:tcPr>
          <w:p w14:paraId="7B42D79A" w14:textId="77777777" w:rsidR="00AA6D74" w:rsidRPr="00B2679D" w:rsidRDefault="00AA6D74" w:rsidP="00262DB5">
            <w:pPr>
              <w:widowControl w:val="0"/>
              <w:spacing w:after="0" w:line="240" w:lineRule="auto"/>
            </w:pPr>
            <w:r w:rsidRPr="00B2679D">
              <w:t>Black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238" w:type="dxa"/>
              <w:bottom w:w="0" w:type="dxa"/>
              <w:right w:w="9" w:type="dxa"/>
            </w:tcMar>
            <w:vAlign w:val="center"/>
            <w:hideMark/>
          </w:tcPr>
          <w:p w14:paraId="4E562661" w14:textId="77777777" w:rsidR="00AA6D74" w:rsidRPr="00B2679D" w:rsidRDefault="00AA6D74" w:rsidP="00262DB5">
            <w:pPr>
              <w:widowControl w:val="0"/>
              <w:spacing w:after="0" w:line="240" w:lineRule="auto"/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0B45C2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471 (66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7FFA3D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555 (45.2)</w:t>
            </w:r>
          </w:p>
        </w:tc>
        <w:tc>
          <w:tcPr>
            <w:tcW w:w="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B00367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7F4907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69 (28.9)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217DBD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110 (13.6)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E1A096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DA8E08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N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87A631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NA</w:t>
            </w:r>
          </w:p>
        </w:tc>
      </w:tr>
      <w:tr w:rsidR="00AA6D74" w:rsidRPr="00B2679D" w14:paraId="5E1DA237" w14:textId="77777777" w:rsidTr="00262DB5">
        <w:trPr>
          <w:trHeight w:val="317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9" w:type="dxa"/>
              <w:left w:w="238" w:type="dxa"/>
              <w:bottom w:w="0" w:type="dxa"/>
              <w:right w:w="9" w:type="dxa"/>
            </w:tcMar>
            <w:vAlign w:val="center"/>
            <w:hideMark/>
          </w:tcPr>
          <w:p w14:paraId="4DA25ECF" w14:textId="77777777" w:rsidR="00AA6D74" w:rsidRPr="00B2679D" w:rsidRDefault="00AA6D74" w:rsidP="00262DB5">
            <w:pPr>
              <w:widowControl w:val="0"/>
              <w:spacing w:after="0" w:line="240" w:lineRule="auto"/>
            </w:pPr>
            <w:r w:rsidRPr="00B2679D">
              <w:t>non-Black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238" w:type="dxa"/>
              <w:bottom w:w="0" w:type="dxa"/>
              <w:right w:w="9" w:type="dxa"/>
            </w:tcMar>
            <w:vAlign w:val="center"/>
            <w:hideMark/>
          </w:tcPr>
          <w:p w14:paraId="691C0AA8" w14:textId="77777777" w:rsidR="00AA6D74" w:rsidRPr="00B2679D" w:rsidRDefault="00AA6D74" w:rsidP="00262DB5">
            <w:pPr>
              <w:widowControl w:val="0"/>
              <w:spacing w:after="0" w:line="240" w:lineRule="auto"/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D1B89A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243 (34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A3E986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673 (54.8)</w:t>
            </w:r>
          </w:p>
        </w:tc>
        <w:tc>
          <w:tcPr>
            <w:tcW w:w="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42A400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9A8A89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159 (66.5)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C1913E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613 (76)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EDF1CE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625676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N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9BB28D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NA</w:t>
            </w:r>
          </w:p>
        </w:tc>
      </w:tr>
      <w:tr w:rsidR="00AA6D74" w:rsidRPr="00B2679D" w14:paraId="4EEF4C9B" w14:textId="77777777" w:rsidTr="00262DB5">
        <w:trPr>
          <w:trHeight w:val="317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9" w:type="dxa"/>
              <w:left w:w="238" w:type="dxa"/>
              <w:bottom w:w="0" w:type="dxa"/>
              <w:right w:w="9" w:type="dxa"/>
            </w:tcMar>
            <w:vAlign w:val="center"/>
            <w:hideMark/>
          </w:tcPr>
          <w:p w14:paraId="31E4ED66" w14:textId="77777777" w:rsidR="00AA6D74" w:rsidRPr="00B2679D" w:rsidRDefault="00AA6D74" w:rsidP="00262DB5">
            <w:pPr>
              <w:widowControl w:val="0"/>
              <w:spacing w:after="0" w:line="240" w:lineRule="auto"/>
            </w:pPr>
            <w:r w:rsidRPr="00B2679D">
              <w:t>Missing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238" w:type="dxa"/>
              <w:bottom w:w="0" w:type="dxa"/>
              <w:right w:w="9" w:type="dxa"/>
            </w:tcMar>
            <w:vAlign w:val="center"/>
            <w:hideMark/>
          </w:tcPr>
          <w:p w14:paraId="36743E98" w14:textId="77777777" w:rsidR="00AA6D74" w:rsidRPr="00B2679D" w:rsidRDefault="00AA6D74" w:rsidP="00262DB5">
            <w:pPr>
              <w:widowControl w:val="0"/>
              <w:spacing w:after="0" w:line="240" w:lineRule="auto"/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920D36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1188BE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B7965F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10A0F1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11 (4.6)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FAFCA4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84 (10.4)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BAF72B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A9136C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5AF82B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</w:tr>
      <w:tr w:rsidR="00AA6D74" w:rsidRPr="00B2679D" w14:paraId="37C64427" w14:textId="77777777" w:rsidTr="00262DB5">
        <w:trPr>
          <w:trHeight w:val="317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5ABEFC" w14:textId="77777777" w:rsidR="00AA6D74" w:rsidRPr="00B2679D" w:rsidRDefault="00AA6D74" w:rsidP="00262DB5">
            <w:pPr>
              <w:widowControl w:val="0"/>
              <w:spacing w:after="0" w:line="240" w:lineRule="auto"/>
              <w:rPr>
                <w:b/>
              </w:rPr>
            </w:pPr>
            <w:r w:rsidRPr="00B2679D">
              <w:rPr>
                <w:b/>
                <w:bCs/>
              </w:rPr>
              <w:t>Stage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5D99DF" w14:textId="77777777" w:rsidR="00AA6D74" w:rsidRPr="00B2679D" w:rsidRDefault="00AA6D74" w:rsidP="00262DB5">
            <w:pPr>
              <w:widowControl w:val="0"/>
              <w:spacing w:after="0" w:line="240" w:lineRule="auto"/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E4CF0F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E8647E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63FAF0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9E6F66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1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248E52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74B9C7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07E6E7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31FD11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</w:tr>
      <w:tr w:rsidR="00AA6D74" w:rsidRPr="00B2679D" w14:paraId="19C03ED6" w14:textId="77777777" w:rsidTr="00262DB5">
        <w:trPr>
          <w:trHeight w:val="317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238" w:type="dxa"/>
              <w:bottom w:w="0" w:type="dxa"/>
              <w:right w:w="9" w:type="dxa"/>
            </w:tcMar>
            <w:vAlign w:val="center"/>
            <w:hideMark/>
          </w:tcPr>
          <w:p w14:paraId="4C3150E0" w14:textId="77777777" w:rsidR="00AA6D74" w:rsidRPr="00B2679D" w:rsidRDefault="00AA6D74" w:rsidP="00262DB5">
            <w:pPr>
              <w:widowControl w:val="0"/>
              <w:spacing w:after="0" w:line="240" w:lineRule="auto"/>
            </w:pPr>
            <w:r w:rsidRPr="00B2679D">
              <w:t>Stage I/II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238" w:type="dxa"/>
              <w:bottom w:w="0" w:type="dxa"/>
              <w:right w:w="9" w:type="dxa"/>
            </w:tcMar>
            <w:vAlign w:val="center"/>
            <w:hideMark/>
          </w:tcPr>
          <w:p w14:paraId="1AF890DF" w14:textId="77777777" w:rsidR="00AA6D74" w:rsidRPr="00B2679D" w:rsidRDefault="00AA6D74" w:rsidP="00262DB5">
            <w:pPr>
              <w:widowControl w:val="0"/>
              <w:spacing w:after="0" w:line="240" w:lineRule="auto"/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DA7947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564 (79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6B7075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1041 (84.8)</w:t>
            </w:r>
          </w:p>
        </w:tc>
        <w:tc>
          <w:tcPr>
            <w:tcW w:w="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C62646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B72951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183 (76.6)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B8D2C1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583 (72.2)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7A1725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6C8E5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273 (85.3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E5ECF5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1002 (92.9)</w:t>
            </w:r>
          </w:p>
        </w:tc>
      </w:tr>
      <w:tr w:rsidR="00AA6D74" w:rsidRPr="00B2679D" w14:paraId="214715FC" w14:textId="77777777" w:rsidTr="00262DB5">
        <w:trPr>
          <w:trHeight w:val="317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238" w:type="dxa"/>
              <w:bottom w:w="0" w:type="dxa"/>
              <w:right w:w="9" w:type="dxa"/>
            </w:tcMar>
            <w:vAlign w:val="center"/>
            <w:hideMark/>
          </w:tcPr>
          <w:p w14:paraId="7F374452" w14:textId="77777777" w:rsidR="00AA6D74" w:rsidRPr="00B2679D" w:rsidRDefault="00AA6D74" w:rsidP="00262DB5">
            <w:pPr>
              <w:widowControl w:val="0"/>
              <w:spacing w:after="0" w:line="240" w:lineRule="auto"/>
            </w:pPr>
            <w:r w:rsidRPr="00B2679D">
              <w:t>Stage III/IV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238" w:type="dxa"/>
              <w:bottom w:w="0" w:type="dxa"/>
              <w:right w:w="9" w:type="dxa"/>
            </w:tcMar>
            <w:vAlign w:val="center"/>
            <w:hideMark/>
          </w:tcPr>
          <w:p w14:paraId="064500EB" w14:textId="77777777" w:rsidR="00AA6D74" w:rsidRPr="00B2679D" w:rsidRDefault="00AA6D74" w:rsidP="00262DB5">
            <w:pPr>
              <w:widowControl w:val="0"/>
              <w:spacing w:after="0" w:line="240" w:lineRule="auto"/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40E60E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145 (20.3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C660C7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176 (14.3)</w:t>
            </w:r>
          </w:p>
        </w:tc>
        <w:tc>
          <w:tcPr>
            <w:tcW w:w="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7BAD3F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B24CF0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50 (20.9)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3E6131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207 (25.7)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234BA5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19F7A6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47 (14.7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E54C5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77 (7.1)</w:t>
            </w:r>
          </w:p>
        </w:tc>
      </w:tr>
      <w:tr w:rsidR="00AA6D74" w:rsidRPr="00B2679D" w14:paraId="5C50C48D" w14:textId="77777777" w:rsidTr="00262DB5">
        <w:trPr>
          <w:trHeight w:val="317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238" w:type="dxa"/>
              <w:bottom w:w="0" w:type="dxa"/>
              <w:right w:w="9" w:type="dxa"/>
            </w:tcMar>
            <w:vAlign w:val="center"/>
            <w:hideMark/>
          </w:tcPr>
          <w:p w14:paraId="3F23274F" w14:textId="77777777" w:rsidR="00AA6D74" w:rsidRPr="00B2679D" w:rsidRDefault="00AA6D74" w:rsidP="00262DB5">
            <w:pPr>
              <w:widowControl w:val="0"/>
              <w:spacing w:after="0" w:line="240" w:lineRule="auto"/>
            </w:pPr>
            <w:r w:rsidRPr="00B2679D">
              <w:t>Missing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238" w:type="dxa"/>
              <w:bottom w:w="0" w:type="dxa"/>
              <w:right w:w="9" w:type="dxa"/>
            </w:tcMar>
            <w:vAlign w:val="center"/>
            <w:hideMark/>
          </w:tcPr>
          <w:p w14:paraId="42A7D578" w14:textId="77777777" w:rsidR="00AA6D74" w:rsidRPr="00B2679D" w:rsidRDefault="00AA6D74" w:rsidP="00262DB5">
            <w:pPr>
              <w:widowControl w:val="0"/>
              <w:spacing w:after="0" w:line="240" w:lineRule="auto"/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B53948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5 (0.7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634D15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11 (0.9)</w:t>
            </w:r>
          </w:p>
        </w:tc>
        <w:tc>
          <w:tcPr>
            <w:tcW w:w="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90F4E0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0EEB7A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6 (2.5)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6C6058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17 (2.1)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B8CC37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F0EF5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125*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D9097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380*</w:t>
            </w:r>
          </w:p>
        </w:tc>
      </w:tr>
      <w:tr w:rsidR="00AA6D74" w:rsidRPr="00B2679D" w14:paraId="6CF4806E" w14:textId="77777777" w:rsidTr="00262DB5">
        <w:trPr>
          <w:trHeight w:val="317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912AF1" w14:textId="77777777" w:rsidR="00AA6D74" w:rsidRPr="00B2679D" w:rsidRDefault="00AA6D74" w:rsidP="00262DB5">
            <w:pPr>
              <w:widowControl w:val="0"/>
              <w:spacing w:after="0" w:line="240" w:lineRule="auto"/>
              <w:rPr>
                <w:b/>
              </w:rPr>
            </w:pPr>
            <w:r w:rsidRPr="00B2679D">
              <w:rPr>
                <w:b/>
                <w:bCs/>
              </w:rPr>
              <w:t>PR IHC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238" w:type="dxa"/>
              <w:bottom w:w="0" w:type="dxa"/>
              <w:right w:w="9" w:type="dxa"/>
            </w:tcMar>
            <w:vAlign w:val="center"/>
            <w:hideMark/>
          </w:tcPr>
          <w:p w14:paraId="59293199" w14:textId="77777777" w:rsidR="00AA6D74" w:rsidRPr="00B2679D" w:rsidRDefault="00AA6D74" w:rsidP="00262DB5">
            <w:pPr>
              <w:widowControl w:val="0"/>
              <w:spacing w:after="0" w:line="240" w:lineRule="auto"/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609074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926BC3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3CE577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3BE6F7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1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185864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03B2D1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FE880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7318A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</w:tr>
      <w:tr w:rsidR="00AA6D74" w:rsidRPr="00B2679D" w14:paraId="267ECE18" w14:textId="77777777" w:rsidTr="00262DB5">
        <w:trPr>
          <w:trHeight w:val="317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9" w:type="dxa"/>
              <w:left w:w="238" w:type="dxa"/>
              <w:bottom w:w="0" w:type="dxa"/>
              <w:right w:w="9" w:type="dxa"/>
            </w:tcMar>
            <w:vAlign w:val="center"/>
            <w:hideMark/>
          </w:tcPr>
          <w:p w14:paraId="7AEFDB31" w14:textId="77777777" w:rsidR="00AA6D74" w:rsidRPr="00B2679D" w:rsidRDefault="00AA6D74" w:rsidP="00262DB5">
            <w:pPr>
              <w:widowControl w:val="0"/>
              <w:spacing w:after="0" w:line="240" w:lineRule="auto"/>
            </w:pPr>
            <w:r w:rsidRPr="00B2679D">
              <w:t>Positive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238" w:type="dxa"/>
              <w:bottom w:w="0" w:type="dxa"/>
              <w:right w:w="9" w:type="dxa"/>
            </w:tcMar>
            <w:vAlign w:val="center"/>
            <w:hideMark/>
          </w:tcPr>
          <w:p w14:paraId="5EB8E1E8" w14:textId="77777777" w:rsidR="00AA6D74" w:rsidRPr="00B2679D" w:rsidRDefault="00AA6D74" w:rsidP="00262DB5">
            <w:pPr>
              <w:widowControl w:val="0"/>
              <w:spacing w:after="0" w:line="240" w:lineRule="auto"/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BF6BE7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62 (8.7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9B68F7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964 (78.5)</w:t>
            </w:r>
          </w:p>
        </w:tc>
        <w:tc>
          <w:tcPr>
            <w:tcW w:w="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16A2E0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73285F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17 (7.1)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E07271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681 (84.4)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934028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10EF9B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19 (4.3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C50C89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990 (67.9)</w:t>
            </w:r>
          </w:p>
        </w:tc>
      </w:tr>
      <w:tr w:rsidR="00AA6D74" w:rsidRPr="00B2679D" w14:paraId="0DB55BB5" w14:textId="77777777" w:rsidTr="00262DB5">
        <w:trPr>
          <w:trHeight w:val="317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9" w:type="dxa"/>
              <w:left w:w="238" w:type="dxa"/>
              <w:bottom w:w="0" w:type="dxa"/>
              <w:right w:w="9" w:type="dxa"/>
            </w:tcMar>
            <w:vAlign w:val="center"/>
            <w:hideMark/>
          </w:tcPr>
          <w:p w14:paraId="69B53EE4" w14:textId="77777777" w:rsidR="00AA6D74" w:rsidRPr="00B2679D" w:rsidRDefault="00AA6D74" w:rsidP="00262DB5">
            <w:pPr>
              <w:widowControl w:val="0"/>
              <w:spacing w:after="0" w:line="240" w:lineRule="auto"/>
            </w:pPr>
            <w:r w:rsidRPr="00B2679D">
              <w:t>Negative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3A984D" w14:textId="77777777" w:rsidR="00AA6D74" w:rsidRPr="00B2679D" w:rsidRDefault="00AA6D74" w:rsidP="00262DB5">
            <w:pPr>
              <w:widowControl w:val="0"/>
              <w:spacing w:after="0" w:line="240" w:lineRule="auto"/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F1BC42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649 (90.9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CFF43C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259 (21.1)</w:t>
            </w:r>
          </w:p>
        </w:tc>
        <w:tc>
          <w:tcPr>
            <w:tcW w:w="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D98DD8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236E77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221 (92.5)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517A48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126 (15.6)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CD1F0E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2D50D4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426 (95.7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828858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469 (32.1)</w:t>
            </w:r>
          </w:p>
        </w:tc>
      </w:tr>
      <w:tr w:rsidR="00AA6D74" w:rsidRPr="00B2679D" w14:paraId="2622F1D5" w14:textId="77777777" w:rsidTr="00262DB5">
        <w:trPr>
          <w:trHeight w:val="317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9" w:type="dxa"/>
              <w:left w:w="238" w:type="dxa"/>
              <w:bottom w:w="0" w:type="dxa"/>
              <w:right w:w="9" w:type="dxa"/>
            </w:tcMar>
            <w:vAlign w:val="center"/>
            <w:hideMark/>
          </w:tcPr>
          <w:p w14:paraId="018BEA07" w14:textId="77777777" w:rsidR="00AA6D74" w:rsidRPr="00B2679D" w:rsidRDefault="00AA6D74" w:rsidP="00262DB5">
            <w:pPr>
              <w:widowControl w:val="0"/>
              <w:spacing w:after="0" w:line="240" w:lineRule="auto"/>
            </w:pPr>
            <w:r w:rsidRPr="00B2679D">
              <w:t>Missing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9DB5A7" w14:textId="77777777" w:rsidR="00AA6D74" w:rsidRPr="00B2679D" w:rsidRDefault="00AA6D74" w:rsidP="00262DB5">
            <w:pPr>
              <w:widowControl w:val="0"/>
              <w:spacing w:after="0" w:line="240" w:lineRule="auto"/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4EC0D5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3 (0.4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485F74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5 (0.4)</w:t>
            </w:r>
          </w:p>
        </w:tc>
        <w:tc>
          <w:tcPr>
            <w:tcW w:w="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82C832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4704F2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1 (0.4)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95AF81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-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7A9772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10B100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633CDF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</w:tr>
      <w:tr w:rsidR="00AA6D74" w:rsidRPr="00B2679D" w14:paraId="5101CF82" w14:textId="77777777" w:rsidTr="00262DB5">
        <w:trPr>
          <w:trHeight w:val="317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A44269" w14:textId="77777777" w:rsidR="00AA6D74" w:rsidRPr="00B2679D" w:rsidRDefault="00AA6D74" w:rsidP="00262DB5">
            <w:pPr>
              <w:widowControl w:val="0"/>
              <w:spacing w:after="0" w:line="240" w:lineRule="auto"/>
              <w:rPr>
                <w:b/>
              </w:rPr>
            </w:pPr>
            <w:r w:rsidRPr="00B2679D">
              <w:rPr>
                <w:b/>
                <w:bCs/>
              </w:rPr>
              <w:t xml:space="preserve">HER2 IHC 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238" w:type="dxa"/>
              <w:bottom w:w="0" w:type="dxa"/>
              <w:right w:w="9" w:type="dxa"/>
            </w:tcMar>
            <w:vAlign w:val="center"/>
            <w:hideMark/>
          </w:tcPr>
          <w:p w14:paraId="29947B4E" w14:textId="77777777" w:rsidR="00AA6D74" w:rsidRPr="00B2679D" w:rsidRDefault="00AA6D74" w:rsidP="00262DB5">
            <w:pPr>
              <w:widowControl w:val="0"/>
              <w:spacing w:after="0" w:line="240" w:lineRule="auto"/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4B2BEA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E07BEA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FE738F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A40D97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1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AA2F20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DEAD39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A8524E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6A31B5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</w:tr>
      <w:tr w:rsidR="00AA6D74" w:rsidRPr="00B2679D" w14:paraId="53251EFB" w14:textId="77777777" w:rsidTr="00262DB5">
        <w:trPr>
          <w:trHeight w:val="317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238" w:type="dxa"/>
              <w:bottom w:w="0" w:type="dxa"/>
              <w:right w:w="9" w:type="dxa"/>
            </w:tcMar>
            <w:vAlign w:val="center"/>
            <w:hideMark/>
          </w:tcPr>
          <w:p w14:paraId="4D829780" w14:textId="77777777" w:rsidR="00AA6D74" w:rsidRPr="00B2679D" w:rsidRDefault="00AA6D74" w:rsidP="00262DB5">
            <w:pPr>
              <w:widowControl w:val="0"/>
              <w:spacing w:after="0" w:line="240" w:lineRule="auto"/>
            </w:pPr>
            <w:r w:rsidRPr="00B2679D">
              <w:t>Positive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238" w:type="dxa"/>
              <w:bottom w:w="0" w:type="dxa"/>
              <w:right w:w="9" w:type="dxa"/>
            </w:tcMar>
            <w:vAlign w:val="center"/>
            <w:hideMark/>
          </w:tcPr>
          <w:p w14:paraId="25FAEB35" w14:textId="77777777" w:rsidR="00AA6D74" w:rsidRPr="00B2679D" w:rsidRDefault="00AA6D74" w:rsidP="00262DB5">
            <w:pPr>
              <w:widowControl w:val="0"/>
              <w:spacing w:after="0" w:line="240" w:lineRule="auto"/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1E24B3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128 (17.9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72B5B3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172 (14)</w:t>
            </w:r>
          </w:p>
        </w:tc>
        <w:tc>
          <w:tcPr>
            <w:tcW w:w="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B18997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F83F8C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41 (17.2)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AAA199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123 (15.2)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0625DA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E6E9AC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132 (29.7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9F3E48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104 (7.1)</w:t>
            </w:r>
          </w:p>
        </w:tc>
      </w:tr>
      <w:tr w:rsidR="00AA6D74" w:rsidRPr="00B2679D" w14:paraId="6D6B7091" w14:textId="77777777" w:rsidTr="00262DB5">
        <w:trPr>
          <w:trHeight w:val="317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238" w:type="dxa"/>
              <w:bottom w:w="0" w:type="dxa"/>
              <w:right w:w="9" w:type="dxa"/>
            </w:tcMar>
            <w:vAlign w:val="center"/>
            <w:hideMark/>
          </w:tcPr>
          <w:p w14:paraId="52226052" w14:textId="77777777" w:rsidR="00AA6D74" w:rsidRPr="00B2679D" w:rsidRDefault="00AA6D74" w:rsidP="00262DB5">
            <w:pPr>
              <w:widowControl w:val="0"/>
              <w:spacing w:after="0" w:line="240" w:lineRule="auto"/>
            </w:pPr>
            <w:r w:rsidRPr="00B2679D">
              <w:t>Negative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D5FB2A" w14:textId="77777777" w:rsidR="00AA6D74" w:rsidRPr="00B2679D" w:rsidRDefault="00AA6D74" w:rsidP="00262DB5">
            <w:pPr>
              <w:widowControl w:val="0"/>
              <w:spacing w:after="0" w:line="240" w:lineRule="auto"/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1137C7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580 (81.2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9585A3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1047 (85.3)</w:t>
            </w:r>
          </w:p>
        </w:tc>
        <w:tc>
          <w:tcPr>
            <w:tcW w:w="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34AED5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23FB71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163 (68.2)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7204A0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589 (73)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286185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31D44D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313 (70.3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AA7585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1355 (92.9)</w:t>
            </w:r>
          </w:p>
        </w:tc>
      </w:tr>
      <w:tr w:rsidR="00AA6D74" w:rsidRPr="00B2679D" w14:paraId="79F7987E" w14:textId="77777777" w:rsidTr="00262DB5">
        <w:trPr>
          <w:trHeight w:val="317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238" w:type="dxa"/>
              <w:bottom w:w="0" w:type="dxa"/>
              <w:right w:w="9" w:type="dxa"/>
            </w:tcMar>
            <w:vAlign w:val="center"/>
            <w:hideMark/>
          </w:tcPr>
          <w:p w14:paraId="4DCA5141" w14:textId="77777777" w:rsidR="00AA6D74" w:rsidRPr="00B2679D" w:rsidRDefault="00AA6D74" w:rsidP="00262DB5">
            <w:pPr>
              <w:widowControl w:val="0"/>
              <w:spacing w:after="0" w:line="240" w:lineRule="auto"/>
            </w:pPr>
            <w:r w:rsidRPr="00B2679D">
              <w:t>Missing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9BF7B6" w14:textId="77777777" w:rsidR="00AA6D74" w:rsidRPr="00B2679D" w:rsidRDefault="00AA6D74" w:rsidP="00262DB5">
            <w:pPr>
              <w:widowControl w:val="0"/>
              <w:spacing w:after="0" w:line="240" w:lineRule="auto"/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7AFDCD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6 (0.8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675E8A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9 (0.7)</w:t>
            </w:r>
          </w:p>
        </w:tc>
        <w:tc>
          <w:tcPr>
            <w:tcW w:w="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A2AF66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2F98AD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35 (14.6)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00D64C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95 (11.8)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2A1D50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B381FE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8ED7BF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</w:tr>
      <w:tr w:rsidR="00AA6D74" w:rsidRPr="00B2679D" w14:paraId="0485155F" w14:textId="77777777" w:rsidTr="00262DB5">
        <w:trPr>
          <w:trHeight w:val="317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A21F5F" w14:textId="77777777" w:rsidR="00AA6D74" w:rsidRPr="00B2679D" w:rsidRDefault="00AA6D74" w:rsidP="00262DB5">
            <w:pPr>
              <w:widowControl w:val="0"/>
              <w:spacing w:after="0" w:line="240" w:lineRule="auto"/>
              <w:rPr>
                <w:b/>
              </w:rPr>
            </w:pPr>
            <w:r w:rsidRPr="00B2679D">
              <w:rPr>
                <w:b/>
                <w:bCs/>
              </w:rPr>
              <w:t>PAM5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238" w:type="dxa"/>
              <w:bottom w:w="0" w:type="dxa"/>
              <w:right w:w="9" w:type="dxa"/>
            </w:tcMar>
            <w:vAlign w:val="center"/>
            <w:hideMark/>
          </w:tcPr>
          <w:p w14:paraId="289A5442" w14:textId="77777777" w:rsidR="00AA6D74" w:rsidRPr="00B2679D" w:rsidRDefault="00AA6D74" w:rsidP="00262DB5">
            <w:pPr>
              <w:widowControl w:val="0"/>
              <w:spacing w:after="0" w:line="240" w:lineRule="auto"/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9F2C29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6E05F9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E7FC92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D14215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1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E0FFB0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BDD787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025904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DDBC6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</w:tr>
      <w:tr w:rsidR="00AA6D74" w:rsidRPr="00B2679D" w14:paraId="3349B385" w14:textId="77777777" w:rsidTr="00262DB5">
        <w:trPr>
          <w:trHeight w:val="317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9" w:type="dxa"/>
              <w:left w:w="238" w:type="dxa"/>
              <w:bottom w:w="0" w:type="dxa"/>
              <w:right w:w="9" w:type="dxa"/>
            </w:tcMar>
            <w:vAlign w:val="center"/>
            <w:hideMark/>
          </w:tcPr>
          <w:p w14:paraId="00919A35" w14:textId="77777777" w:rsidR="00AA6D74" w:rsidRPr="00B2679D" w:rsidRDefault="00AA6D74" w:rsidP="00262DB5">
            <w:pPr>
              <w:widowControl w:val="0"/>
              <w:spacing w:after="0" w:line="240" w:lineRule="auto"/>
            </w:pPr>
            <w:r w:rsidRPr="00B2679D">
              <w:t>Luminal A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238" w:type="dxa"/>
              <w:bottom w:w="0" w:type="dxa"/>
              <w:right w:w="9" w:type="dxa"/>
            </w:tcMar>
            <w:vAlign w:val="center"/>
            <w:hideMark/>
          </w:tcPr>
          <w:p w14:paraId="6CD59BAC" w14:textId="77777777" w:rsidR="00AA6D74" w:rsidRPr="00B2679D" w:rsidRDefault="00AA6D74" w:rsidP="00262DB5">
            <w:pPr>
              <w:widowControl w:val="0"/>
              <w:spacing w:after="0" w:line="240" w:lineRule="auto"/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C20D12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63 (8.8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7C4D06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783 (63.8)</w:t>
            </w:r>
          </w:p>
        </w:tc>
        <w:tc>
          <w:tcPr>
            <w:tcW w:w="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A39EB8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0CD3E2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11 (4.6)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29532E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532 (65.9)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68C986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081443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-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FE2E78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517 (35.4)</w:t>
            </w:r>
          </w:p>
        </w:tc>
      </w:tr>
      <w:tr w:rsidR="00AA6D74" w:rsidRPr="00B2679D" w14:paraId="545DAA25" w14:textId="77777777" w:rsidTr="00262DB5">
        <w:trPr>
          <w:trHeight w:val="317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9" w:type="dxa"/>
              <w:left w:w="238" w:type="dxa"/>
              <w:bottom w:w="0" w:type="dxa"/>
              <w:right w:w="9" w:type="dxa"/>
            </w:tcMar>
            <w:vAlign w:val="center"/>
            <w:hideMark/>
          </w:tcPr>
          <w:p w14:paraId="2D78CDF5" w14:textId="77777777" w:rsidR="00AA6D74" w:rsidRPr="00B2679D" w:rsidRDefault="00AA6D74" w:rsidP="00262DB5">
            <w:pPr>
              <w:widowControl w:val="0"/>
              <w:spacing w:after="0" w:line="240" w:lineRule="auto"/>
            </w:pPr>
            <w:r w:rsidRPr="00B2679D">
              <w:t>Luminal B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238" w:type="dxa"/>
              <w:bottom w:w="0" w:type="dxa"/>
              <w:right w:w="9" w:type="dxa"/>
            </w:tcMar>
            <w:vAlign w:val="center"/>
            <w:hideMark/>
          </w:tcPr>
          <w:p w14:paraId="0E820547" w14:textId="77777777" w:rsidR="00AA6D74" w:rsidRPr="00B2679D" w:rsidRDefault="00AA6D74" w:rsidP="00262DB5">
            <w:pPr>
              <w:widowControl w:val="0"/>
              <w:spacing w:after="0" w:line="240" w:lineRule="auto"/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111D08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27 (3.8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938424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280 (22.8)</w:t>
            </w:r>
          </w:p>
        </w:tc>
        <w:tc>
          <w:tcPr>
            <w:tcW w:w="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411074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20EE89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3 (1.3)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6BC0AF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202 (25)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CBB4EB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E86FD1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-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16739B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453 (31)</w:t>
            </w:r>
          </w:p>
        </w:tc>
      </w:tr>
      <w:tr w:rsidR="00AA6D74" w:rsidRPr="00B2679D" w14:paraId="10FFB45A" w14:textId="77777777" w:rsidTr="00262DB5">
        <w:trPr>
          <w:trHeight w:val="317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9" w:type="dxa"/>
              <w:left w:w="238" w:type="dxa"/>
              <w:bottom w:w="0" w:type="dxa"/>
              <w:right w:w="9" w:type="dxa"/>
            </w:tcMar>
            <w:vAlign w:val="center"/>
            <w:hideMark/>
          </w:tcPr>
          <w:p w14:paraId="2855270F" w14:textId="77777777" w:rsidR="00AA6D74" w:rsidRPr="00B2679D" w:rsidRDefault="00AA6D74" w:rsidP="00262DB5">
            <w:pPr>
              <w:widowControl w:val="0"/>
              <w:spacing w:after="0" w:line="240" w:lineRule="auto"/>
            </w:pPr>
            <w:r w:rsidRPr="00B2679D">
              <w:t>HER2-E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238" w:type="dxa"/>
              <w:bottom w:w="0" w:type="dxa"/>
              <w:right w:w="9" w:type="dxa"/>
            </w:tcMar>
            <w:vAlign w:val="center"/>
            <w:hideMark/>
          </w:tcPr>
          <w:p w14:paraId="65C82737" w14:textId="77777777" w:rsidR="00AA6D74" w:rsidRPr="00B2679D" w:rsidRDefault="00AA6D74" w:rsidP="00262DB5">
            <w:pPr>
              <w:widowControl w:val="0"/>
              <w:spacing w:after="0" w:line="240" w:lineRule="auto"/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954EBC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114 (16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FA4F66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63 (5.1)</w:t>
            </w:r>
          </w:p>
        </w:tc>
        <w:tc>
          <w:tcPr>
            <w:tcW w:w="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C4D260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C769F1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49 (20.5)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381DD1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29 (3.6)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DC978B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AE8750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122 (27.4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89DD68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146 (10)</w:t>
            </w:r>
          </w:p>
        </w:tc>
      </w:tr>
      <w:tr w:rsidR="00AA6D74" w:rsidRPr="00B2679D" w14:paraId="7ED3043E" w14:textId="77777777" w:rsidTr="00262DB5">
        <w:trPr>
          <w:trHeight w:val="317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9" w:type="dxa"/>
              <w:left w:w="238" w:type="dxa"/>
              <w:bottom w:w="0" w:type="dxa"/>
              <w:right w:w="9" w:type="dxa"/>
            </w:tcMar>
            <w:vAlign w:val="center"/>
            <w:hideMark/>
          </w:tcPr>
          <w:p w14:paraId="3CB6A4CE" w14:textId="77777777" w:rsidR="00AA6D74" w:rsidRPr="00B2679D" w:rsidRDefault="00AA6D74" w:rsidP="00262DB5">
            <w:pPr>
              <w:widowControl w:val="0"/>
              <w:spacing w:after="0" w:line="240" w:lineRule="auto"/>
            </w:pPr>
            <w:r w:rsidRPr="00B2679D">
              <w:t>Basal-like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238" w:type="dxa"/>
              <w:bottom w:w="0" w:type="dxa"/>
              <w:right w:w="9" w:type="dxa"/>
            </w:tcMar>
            <w:vAlign w:val="center"/>
            <w:hideMark/>
          </w:tcPr>
          <w:p w14:paraId="45DD50F2" w14:textId="77777777" w:rsidR="00AA6D74" w:rsidRPr="00B2679D" w:rsidRDefault="00AA6D74" w:rsidP="00262DB5">
            <w:pPr>
              <w:widowControl w:val="0"/>
              <w:spacing w:after="0" w:line="240" w:lineRule="auto"/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773326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474 (66.4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F20D79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58 (4.7)</w:t>
            </w:r>
          </w:p>
        </w:tc>
        <w:tc>
          <w:tcPr>
            <w:tcW w:w="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FBBE8A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C976F8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162 (67.8)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E5E2D5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21 (2.6)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3BDDF1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BE5B37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297 (66.7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BE1FB4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87 (6)</w:t>
            </w:r>
          </w:p>
        </w:tc>
      </w:tr>
      <w:tr w:rsidR="00AA6D74" w:rsidRPr="00B2679D" w14:paraId="4E9F6966" w14:textId="77777777" w:rsidTr="00262DB5">
        <w:trPr>
          <w:trHeight w:val="317"/>
          <w:jc w:val="center"/>
        </w:trPr>
        <w:tc>
          <w:tcPr>
            <w:tcW w:w="1307" w:type="dxa"/>
            <w:tcBorders>
              <w:top w:val="nil"/>
              <w:left w:val="nil"/>
              <w:right w:val="nil"/>
            </w:tcBorders>
            <w:shd w:val="clear" w:color="auto" w:fill="E7E6E6"/>
            <w:tcMar>
              <w:top w:w="9" w:type="dxa"/>
              <w:left w:w="238" w:type="dxa"/>
              <w:bottom w:w="0" w:type="dxa"/>
              <w:right w:w="9" w:type="dxa"/>
            </w:tcMar>
            <w:vAlign w:val="center"/>
            <w:hideMark/>
          </w:tcPr>
          <w:p w14:paraId="0056C626" w14:textId="77777777" w:rsidR="00AA6D74" w:rsidRPr="00B2679D" w:rsidRDefault="00AA6D74" w:rsidP="00262DB5">
            <w:pPr>
              <w:widowControl w:val="0"/>
              <w:spacing w:after="0" w:line="240" w:lineRule="auto"/>
            </w:pPr>
            <w:r w:rsidRPr="00B2679D">
              <w:t>Normal-like</w:t>
            </w:r>
          </w:p>
        </w:tc>
        <w:tc>
          <w:tcPr>
            <w:tcW w:w="267" w:type="dxa"/>
            <w:tcBorders>
              <w:top w:val="nil"/>
              <w:left w:val="nil"/>
              <w:right w:val="nil"/>
            </w:tcBorders>
            <w:shd w:val="clear" w:color="auto" w:fill="F2F2F2"/>
            <w:tcMar>
              <w:top w:w="9" w:type="dxa"/>
              <w:left w:w="238" w:type="dxa"/>
              <w:bottom w:w="0" w:type="dxa"/>
              <w:right w:w="9" w:type="dxa"/>
            </w:tcMar>
            <w:vAlign w:val="center"/>
            <w:hideMark/>
          </w:tcPr>
          <w:p w14:paraId="1BFC4A97" w14:textId="77777777" w:rsidR="00AA6D74" w:rsidRPr="00B2679D" w:rsidRDefault="00AA6D74" w:rsidP="00262DB5">
            <w:pPr>
              <w:widowControl w:val="0"/>
              <w:spacing w:after="0" w:line="240" w:lineRule="auto"/>
            </w:pP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C651D5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30 (4.2)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3E2B7A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36 (2.9)</w:t>
            </w:r>
          </w:p>
        </w:tc>
        <w:tc>
          <w:tcPr>
            <w:tcW w:w="234" w:type="dxa"/>
            <w:gridSpan w:val="2"/>
            <w:tcBorders>
              <w:top w:val="nil"/>
              <w:left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16ABA9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C418AE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14 (5.9)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F3C472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23 (2.9)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C41F5B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F3CD02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26 (5.8)</w:t>
            </w:r>
          </w:p>
        </w:tc>
        <w:tc>
          <w:tcPr>
            <w:tcW w:w="1144" w:type="dxa"/>
            <w:tcBorders>
              <w:top w:val="nil"/>
              <w:left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0CB598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256 (17.5)</w:t>
            </w:r>
          </w:p>
        </w:tc>
      </w:tr>
      <w:tr w:rsidR="00AA6D74" w:rsidRPr="00B2679D" w14:paraId="6FE9CD9C" w14:textId="77777777" w:rsidTr="00262DB5">
        <w:trPr>
          <w:trHeight w:val="317"/>
          <w:jc w:val="center"/>
        </w:trPr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tcMar>
              <w:top w:w="9" w:type="dxa"/>
              <w:left w:w="238" w:type="dxa"/>
              <w:bottom w:w="0" w:type="dxa"/>
              <w:right w:w="9" w:type="dxa"/>
            </w:tcMar>
            <w:vAlign w:val="center"/>
            <w:hideMark/>
          </w:tcPr>
          <w:p w14:paraId="549B5E72" w14:textId="77777777" w:rsidR="00AA6D74" w:rsidRPr="00B2679D" w:rsidRDefault="00AA6D74" w:rsidP="00262DB5">
            <w:pPr>
              <w:widowControl w:val="0"/>
              <w:spacing w:after="0" w:line="240" w:lineRule="auto"/>
            </w:pPr>
            <w:r w:rsidRPr="00B2679D">
              <w:t>Missing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9" w:type="dxa"/>
              <w:left w:w="238" w:type="dxa"/>
              <w:bottom w:w="0" w:type="dxa"/>
              <w:right w:w="9" w:type="dxa"/>
            </w:tcMar>
            <w:vAlign w:val="center"/>
            <w:hideMark/>
          </w:tcPr>
          <w:p w14:paraId="678326EF" w14:textId="77777777" w:rsidR="00AA6D74" w:rsidRPr="00B2679D" w:rsidRDefault="00AA6D74" w:rsidP="00262DB5">
            <w:pPr>
              <w:widowControl w:val="0"/>
              <w:spacing w:after="0" w:line="240" w:lineRule="auto"/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7991C4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6 (0.8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D9D81B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  <w:r w:rsidRPr="00B2679D">
              <w:t>8 (0.7)</w:t>
            </w:r>
          </w:p>
        </w:tc>
        <w:tc>
          <w:tcPr>
            <w:tcW w:w="2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445DB9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CC5AD9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C60C1A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CB100C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36498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6D297" w14:textId="77777777" w:rsidR="00AA6D74" w:rsidRPr="00B2679D" w:rsidRDefault="00AA6D74" w:rsidP="00262DB5">
            <w:pPr>
              <w:widowControl w:val="0"/>
              <w:spacing w:after="0" w:line="240" w:lineRule="auto"/>
              <w:jc w:val="center"/>
            </w:pPr>
          </w:p>
        </w:tc>
      </w:tr>
    </w:tbl>
    <w:p w14:paraId="48209FB2" w14:textId="4CC9BA56" w:rsidR="00262DB5" w:rsidRDefault="00AA6D74" w:rsidP="0089636C">
      <w:pPr>
        <w:widowControl w:val="0"/>
        <w:spacing w:before="120" w:after="0" w:line="240" w:lineRule="auto"/>
      </w:pPr>
      <w:r w:rsidRPr="00B2679D">
        <w:t xml:space="preserve">*Due to larger numbers of METABRIC samples missing stage information, missing samples were not included in calculation of percentages. </w:t>
      </w:r>
      <w:r w:rsidR="00681BD9">
        <w:t xml:space="preserve">Samples missing ER status data were excluded from this table across all three studies. </w:t>
      </w:r>
      <w:r w:rsidRPr="00B2679D">
        <w:t>ER: estrogen receptor; PR: progesterone receptor; HER2: human epidermal growth factor receptor 2; CBCS: Carolina Breast Cancer Study; TCGA: the Cancer Genome Atlas; METABRIC: Molecular Taxonomy of Breast Cancer International Consortium; IHC: immunohistochemistry; NA: Not available; HER2-E: HER2-enriched</w:t>
      </w:r>
      <w:r w:rsidR="0089636C">
        <w:t>.</w:t>
      </w:r>
      <w:bookmarkStart w:id="0" w:name="_GoBack"/>
      <w:bookmarkEnd w:id="0"/>
      <w:r w:rsidR="00262DB5">
        <w:t xml:space="preserve"> </w:t>
      </w:r>
    </w:p>
    <w:sectPr w:rsidR="00262DB5" w:rsidSect="0089636C">
      <w:headerReference w:type="default" r:id="rId7"/>
      <w:footerReference w:type="default" r:id="rId8"/>
      <w:type w:val="continuous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8109DB0" w14:textId="77777777" w:rsidR="00C72D48" w:rsidRDefault="00C72D48" w:rsidP="00DA00D6">
      <w:pPr>
        <w:spacing w:after="0" w:line="240" w:lineRule="auto"/>
      </w:pPr>
      <w:r>
        <w:separator/>
      </w:r>
    </w:p>
  </w:endnote>
  <w:endnote w:type="continuationSeparator" w:id="0">
    <w:p w14:paraId="11F7F5F7" w14:textId="77777777" w:rsidR="00C72D48" w:rsidRDefault="00C72D48" w:rsidP="00DA00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0C31F49" w14:textId="77777777" w:rsidR="00C46098" w:rsidRDefault="00C460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D829019" w14:textId="77777777" w:rsidR="00C72D48" w:rsidRDefault="00C72D48" w:rsidP="00DA00D6">
      <w:pPr>
        <w:spacing w:after="0" w:line="240" w:lineRule="auto"/>
      </w:pPr>
      <w:r>
        <w:separator/>
      </w:r>
    </w:p>
  </w:footnote>
  <w:footnote w:type="continuationSeparator" w:id="0">
    <w:p w14:paraId="16E813EB" w14:textId="77777777" w:rsidR="00C72D48" w:rsidRDefault="00C72D48" w:rsidP="00DA00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04F19D3" w14:textId="3FE66DF9" w:rsidR="00C46098" w:rsidRDefault="00C4609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Superscript1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9069C"/>
    <w:rsid w:val="0001672F"/>
    <w:rsid w:val="00031D2C"/>
    <w:rsid w:val="00035BE0"/>
    <w:rsid w:val="000426F8"/>
    <w:rsid w:val="00046A5E"/>
    <w:rsid w:val="0009069C"/>
    <w:rsid w:val="00094B23"/>
    <w:rsid w:val="000A786E"/>
    <w:rsid w:val="000E008B"/>
    <w:rsid w:val="000E167A"/>
    <w:rsid w:val="00143B57"/>
    <w:rsid w:val="00181BE5"/>
    <w:rsid w:val="001A5DC1"/>
    <w:rsid w:val="001B1BDC"/>
    <w:rsid w:val="001F7483"/>
    <w:rsid w:val="00252278"/>
    <w:rsid w:val="00262DB5"/>
    <w:rsid w:val="002B22BA"/>
    <w:rsid w:val="002C5568"/>
    <w:rsid w:val="002F16AE"/>
    <w:rsid w:val="00327C28"/>
    <w:rsid w:val="00341382"/>
    <w:rsid w:val="003478AF"/>
    <w:rsid w:val="003810E2"/>
    <w:rsid w:val="003B6839"/>
    <w:rsid w:val="003B70BE"/>
    <w:rsid w:val="003D2D64"/>
    <w:rsid w:val="003F18D6"/>
    <w:rsid w:val="003F5ED2"/>
    <w:rsid w:val="004119C8"/>
    <w:rsid w:val="004439C8"/>
    <w:rsid w:val="00446DB5"/>
    <w:rsid w:val="00446FAD"/>
    <w:rsid w:val="0047057C"/>
    <w:rsid w:val="004A1955"/>
    <w:rsid w:val="004C7F6E"/>
    <w:rsid w:val="004D42A7"/>
    <w:rsid w:val="004D75E5"/>
    <w:rsid w:val="004F168F"/>
    <w:rsid w:val="005067CC"/>
    <w:rsid w:val="005139FA"/>
    <w:rsid w:val="00530276"/>
    <w:rsid w:val="0054475B"/>
    <w:rsid w:val="0055537C"/>
    <w:rsid w:val="005919AB"/>
    <w:rsid w:val="00596F2B"/>
    <w:rsid w:val="005B068F"/>
    <w:rsid w:val="005F3230"/>
    <w:rsid w:val="00600B98"/>
    <w:rsid w:val="006030C5"/>
    <w:rsid w:val="0060405D"/>
    <w:rsid w:val="00614B31"/>
    <w:rsid w:val="00616C4D"/>
    <w:rsid w:val="00652CFC"/>
    <w:rsid w:val="006721F0"/>
    <w:rsid w:val="00681BD9"/>
    <w:rsid w:val="006A1646"/>
    <w:rsid w:val="006B6AEF"/>
    <w:rsid w:val="006E2A51"/>
    <w:rsid w:val="00755B0F"/>
    <w:rsid w:val="007604D0"/>
    <w:rsid w:val="00760E48"/>
    <w:rsid w:val="00771B26"/>
    <w:rsid w:val="007806F1"/>
    <w:rsid w:val="007A63EC"/>
    <w:rsid w:val="007D1A69"/>
    <w:rsid w:val="007D28FE"/>
    <w:rsid w:val="007F7206"/>
    <w:rsid w:val="0082321D"/>
    <w:rsid w:val="00825FCD"/>
    <w:rsid w:val="00840634"/>
    <w:rsid w:val="008677DA"/>
    <w:rsid w:val="00874152"/>
    <w:rsid w:val="0089636C"/>
    <w:rsid w:val="008B33FD"/>
    <w:rsid w:val="008E0A90"/>
    <w:rsid w:val="008E3A03"/>
    <w:rsid w:val="008F5F62"/>
    <w:rsid w:val="00914DE0"/>
    <w:rsid w:val="00926ED7"/>
    <w:rsid w:val="00937BB0"/>
    <w:rsid w:val="009575B2"/>
    <w:rsid w:val="00963435"/>
    <w:rsid w:val="00972F62"/>
    <w:rsid w:val="00975993"/>
    <w:rsid w:val="009851A2"/>
    <w:rsid w:val="0098563F"/>
    <w:rsid w:val="009927A9"/>
    <w:rsid w:val="009C38E7"/>
    <w:rsid w:val="009C3CEB"/>
    <w:rsid w:val="009D3926"/>
    <w:rsid w:val="009D5E6D"/>
    <w:rsid w:val="009E7E67"/>
    <w:rsid w:val="00A03906"/>
    <w:rsid w:val="00A207BD"/>
    <w:rsid w:val="00A243E4"/>
    <w:rsid w:val="00A92DE6"/>
    <w:rsid w:val="00A94A85"/>
    <w:rsid w:val="00AA105B"/>
    <w:rsid w:val="00AA6D74"/>
    <w:rsid w:val="00AF560B"/>
    <w:rsid w:val="00B37F8C"/>
    <w:rsid w:val="00B42D61"/>
    <w:rsid w:val="00B559AF"/>
    <w:rsid w:val="00B83534"/>
    <w:rsid w:val="00B9110E"/>
    <w:rsid w:val="00BC49D3"/>
    <w:rsid w:val="00BE3029"/>
    <w:rsid w:val="00C02DD6"/>
    <w:rsid w:val="00C164D1"/>
    <w:rsid w:val="00C3574C"/>
    <w:rsid w:val="00C46098"/>
    <w:rsid w:val="00C54235"/>
    <w:rsid w:val="00C72D48"/>
    <w:rsid w:val="00C81084"/>
    <w:rsid w:val="00CB47EC"/>
    <w:rsid w:val="00D13649"/>
    <w:rsid w:val="00D1685C"/>
    <w:rsid w:val="00D355A6"/>
    <w:rsid w:val="00D61733"/>
    <w:rsid w:val="00D763AE"/>
    <w:rsid w:val="00DA00D6"/>
    <w:rsid w:val="00DB3A55"/>
    <w:rsid w:val="00DE2851"/>
    <w:rsid w:val="00E309D9"/>
    <w:rsid w:val="00E4259F"/>
    <w:rsid w:val="00E648C8"/>
    <w:rsid w:val="00E710DB"/>
    <w:rsid w:val="00E72395"/>
    <w:rsid w:val="00E868C6"/>
    <w:rsid w:val="00EA133F"/>
    <w:rsid w:val="00EA2F99"/>
    <w:rsid w:val="00EB61F1"/>
    <w:rsid w:val="00EC6245"/>
    <w:rsid w:val="00ED2861"/>
    <w:rsid w:val="00F05E7F"/>
    <w:rsid w:val="00F373E1"/>
    <w:rsid w:val="00F85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C7E2B5"/>
  <w15:chartTrackingRefBased/>
  <w15:docId w15:val="{133A53C2-8BEE-4B45-8A57-E9ABE1426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D1A6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7F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2D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2DE6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92DE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92DE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92DE6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92DE6"/>
    <w:rPr>
      <w:rFonts w:ascii="Calibri" w:hAnsi="Calibri" w:cs="Calibri"/>
      <w:noProof/>
    </w:rPr>
  </w:style>
  <w:style w:type="table" w:styleId="ListTable1Light-Accent5">
    <w:name w:val="List Table 1 Light Accent 5"/>
    <w:basedOn w:val="TableNormal"/>
    <w:uiPriority w:val="46"/>
    <w:rsid w:val="00937BB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1Light-Accent1">
    <w:name w:val="List Table 1 Light Accent 1"/>
    <w:basedOn w:val="TableNormal"/>
    <w:uiPriority w:val="46"/>
    <w:rsid w:val="00DA00D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1Light-Accent3">
    <w:name w:val="List Table 1 Light Accent 3"/>
    <w:basedOn w:val="TableNormal"/>
    <w:uiPriority w:val="46"/>
    <w:rsid w:val="00DA00D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DA00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00D6"/>
  </w:style>
  <w:style w:type="paragraph" w:styleId="Footer">
    <w:name w:val="footer"/>
    <w:basedOn w:val="Normal"/>
    <w:link w:val="FooterChar"/>
    <w:uiPriority w:val="99"/>
    <w:unhideWhenUsed/>
    <w:rsid w:val="00DA00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00D6"/>
  </w:style>
  <w:style w:type="character" w:customStyle="1" w:styleId="Heading1Char">
    <w:name w:val="Heading 1 Char"/>
    <w:basedOn w:val="DefaultParagraphFont"/>
    <w:link w:val="Heading1"/>
    <w:uiPriority w:val="9"/>
    <w:rsid w:val="007D1A6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7D1A69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7D1A69"/>
    <w:pPr>
      <w:spacing w:after="100"/>
      <w:ind w:left="220"/>
    </w:pPr>
    <w:rPr>
      <w:rFonts w:eastAsiaTheme="minorEastAsia" w:cs="Times New Roman"/>
    </w:rPr>
  </w:style>
  <w:style w:type="paragraph" w:styleId="TOC1">
    <w:name w:val="toc 1"/>
    <w:basedOn w:val="Normal"/>
    <w:next w:val="Normal"/>
    <w:autoRedefine/>
    <w:uiPriority w:val="39"/>
    <w:unhideWhenUsed/>
    <w:rsid w:val="007D1A69"/>
    <w:pPr>
      <w:spacing w:after="100"/>
    </w:pPr>
    <w:rPr>
      <w:rFonts w:eastAsiaTheme="minorEastAsia"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7D1A69"/>
    <w:pPr>
      <w:spacing w:after="100"/>
      <w:ind w:left="440"/>
    </w:pPr>
    <w:rPr>
      <w:rFonts w:eastAsiaTheme="minorEastAsia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F373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73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73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73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73E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373E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412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8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75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0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995593-71F4-4918-B034-361F656BAE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3</Words>
  <Characters>190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2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lton, Alina Marie</dc:creator>
  <cp:keywords/>
  <dc:description/>
  <cp:lastModifiedBy>Hamilton, Alina Marie</cp:lastModifiedBy>
  <cp:revision>2</cp:revision>
  <dcterms:created xsi:type="dcterms:W3CDTF">2022-12-19T15:09:00Z</dcterms:created>
  <dcterms:modified xsi:type="dcterms:W3CDTF">2022-12-19T15:09:00Z</dcterms:modified>
</cp:coreProperties>
</file>